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A87C0" w14:textId="4D7895AF" w:rsidR="001350DF" w:rsidRDefault="001502CF" w:rsidP="00F76BC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9858249" w14:textId="77777777" w:rsidR="00F76BC7" w:rsidRDefault="00F76BC7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3549D73" w14:textId="56C8CC0C" w:rsidR="0018089C" w:rsidRDefault="0018089C" w:rsidP="001808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ference searching (n = </w:t>
                            </w:r>
                            <w:r w:rsidR="00B10D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31DBF560" w:rsidR="00592C18" w:rsidRPr="00560609" w:rsidRDefault="0018089C" w:rsidP="001808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itation searching (n = </w:t>
                            </w:r>
                            <w:r w:rsidR="00B10D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3549D73" w14:textId="56C8CC0C" w:rsidR="0018089C" w:rsidRDefault="0018089C" w:rsidP="001808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ference searching (n = </w:t>
                      </w:r>
                      <w:r w:rsidR="00B10D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31DBF560" w:rsidR="00592C18" w:rsidRPr="00560609" w:rsidRDefault="0018089C" w:rsidP="001808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itation searching (n = </w:t>
                      </w:r>
                      <w:r w:rsidR="00B10D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5880E79" w14:textId="24C7C30F" w:rsidR="003F7026" w:rsidRDefault="003F7026" w:rsidP="003F7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</w:t>
                            </w:r>
                            <w:r w:rsidR="002B30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4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B040D89" w:rsidR="00560609" w:rsidRPr="00560609" w:rsidRDefault="00560609" w:rsidP="003F7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PsX0FZ4CAACX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5880E79" w14:textId="24C7C30F" w:rsidR="003F7026" w:rsidRDefault="003F7026" w:rsidP="003F7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</w:t>
                      </w:r>
                      <w:r w:rsidR="002B30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4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B040D89" w:rsidR="00560609" w:rsidRPr="00560609" w:rsidRDefault="00560609" w:rsidP="003F7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F031C2F" w14:textId="185A8B00" w:rsidR="003F7026" w:rsidRDefault="003F7026" w:rsidP="003F7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</w:t>
                            </w:r>
                            <w:r w:rsidR="00F665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2B30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55D05D3" w14:textId="73AED2E2" w:rsidR="003F7026" w:rsidRPr="00DE2D8F" w:rsidRDefault="003F7026" w:rsidP="003F7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Scopus (n =</w:t>
                            </w:r>
                            <w:r w:rsidR="002B30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1497</w:t>
                            </w: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)</w:t>
                            </w:r>
                          </w:p>
                          <w:p w14:paraId="6CB545D1" w14:textId="1AE439D8" w:rsidR="003F7026" w:rsidRPr="00DE2D8F" w:rsidRDefault="003F7026" w:rsidP="003F7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WOS (n</w:t>
                            </w:r>
                            <w:r w:rsidR="00F6659A"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=</w:t>
                            </w:r>
                            <w:r w:rsidR="002B30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1066</w:t>
                            </w: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)</w:t>
                            </w:r>
                          </w:p>
                          <w:p w14:paraId="01445EC9" w14:textId="52889F9C" w:rsidR="003F7026" w:rsidRPr="00DE2D8F" w:rsidRDefault="00F6659A" w:rsidP="003F7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Cochrane (</w:t>
                            </w:r>
                            <w:r w:rsidR="003F7026"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n</w:t>
                            </w: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r w:rsidR="003F7026"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=</w:t>
                            </w:r>
                            <w:r w:rsidR="002B30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261</w:t>
                            </w:r>
                            <w:r w:rsidR="003F7026"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)</w:t>
                            </w:r>
                          </w:p>
                          <w:p w14:paraId="36F5023D" w14:textId="32D3E47D" w:rsidR="003F7026" w:rsidRPr="00DE2D8F" w:rsidRDefault="003F7026" w:rsidP="003F7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Pedro (n</w:t>
                            </w:r>
                            <w:r w:rsidR="00F6659A"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=</w:t>
                            </w:r>
                            <w:r w:rsidR="00F6659A"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329</w:t>
                            </w:r>
                            <w:r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) </w:t>
                            </w:r>
                          </w:p>
                          <w:p w14:paraId="352CED51" w14:textId="5F6C2805" w:rsidR="00F6659A" w:rsidRPr="00DE2D8F" w:rsidRDefault="002B3080" w:rsidP="003F7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Google Scholar (n= 97</w:t>
                            </w:r>
                            <w:r w:rsidR="00F6659A" w:rsidRPr="00DE2D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)</w:t>
                            </w:r>
                          </w:p>
                          <w:p w14:paraId="7ECFA9D6" w14:textId="5DE7C1CF" w:rsidR="00C73533" w:rsidRPr="00DE2D8F" w:rsidRDefault="00C73533" w:rsidP="003F7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F031C2F" w14:textId="185A8B00" w:rsidR="003F7026" w:rsidRDefault="003F7026" w:rsidP="003F7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</w:t>
                      </w:r>
                      <w:r w:rsidR="00F665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2B30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55D05D3" w14:textId="73AED2E2" w:rsidR="003F7026" w:rsidRPr="00DE2D8F" w:rsidRDefault="003F7026" w:rsidP="003F7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Scopus (n =</w:t>
                      </w:r>
                      <w:r w:rsidR="002B30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1497</w:t>
                      </w: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)</w:t>
                      </w:r>
                    </w:p>
                    <w:p w14:paraId="6CB545D1" w14:textId="1AE439D8" w:rsidR="003F7026" w:rsidRPr="00DE2D8F" w:rsidRDefault="003F7026" w:rsidP="003F7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WOS (n</w:t>
                      </w:r>
                      <w:r w:rsidR="00F6659A"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</w:t>
                      </w: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=</w:t>
                      </w:r>
                      <w:r w:rsidR="002B30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1066</w:t>
                      </w: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)</w:t>
                      </w:r>
                    </w:p>
                    <w:p w14:paraId="01445EC9" w14:textId="52889F9C" w:rsidR="003F7026" w:rsidRPr="00DE2D8F" w:rsidRDefault="00F6659A" w:rsidP="003F7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Cochrane (</w:t>
                      </w:r>
                      <w:r w:rsidR="003F7026"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n</w:t>
                      </w: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</w:t>
                      </w:r>
                      <w:r w:rsidR="003F7026"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=</w:t>
                      </w:r>
                      <w:r w:rsidR="002B30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261</w:t>
                      </w:r>
                      <w:r w:rsidR="003F7026"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)</w:t>
                      </w:r>
                    </w:p>
                    <w:p w14:paraId="36F5023D" w14:textId="32D3E47D" w:rsidR="003F7026" w:rsidRPr="00DE2D8F" w:rsidRDefault="003F7026" w:rsidP="003F7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Pedro (n</w:t>
                      </w:r>
                      <w:r w:rsidR="00F6659A"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</w:t>
                      </w: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=</w:t>
                      </w:r>
                      <w:r w:rsidR="00F6659A"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329</w:t>
                      </w:r>
                      <w:r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) </w:t>
                      </w:r>
                    </w:p>
                    <w:p w14:paraId="352CED51" w14:textId="5F6C2805" w:rsidR="00F6659A" w:rsidRPr="00DE2D8F" w:rsidRDefault="002B3080" w:rsidP="003F7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Google Scholar (n= 97</w:t>
                      </w:r>
                      <w:r w:rsidR="00F6659A" w:rsidRPr="00DE2D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)</w:t>
                      </w:r>
                    </w:p>
                    <w:p w14:paraId="7ECFA9D6" w14:textId="5DE7C1CF" w:rsidR="00C73533" w:rsidRPr="00DE2D8F" w:rsidRDefault="00C73533" w:rsidP="003F7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EA2DE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299F3B"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EBDE6C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1FC260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90C3C3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2B30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3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90C3C3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2B30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3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3D47E56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D12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29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3D47E56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D12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29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CE28F4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25BE698A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1808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2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25BE698A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1808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2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1B6F659C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1808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2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1B6F659C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1808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2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639AD17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720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639AD17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720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B42E5E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25BEFF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F665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AE10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1C00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AE10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25BEFF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F665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AE10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1C00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AE10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34DC97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5D4E89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4A590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65EEB742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F665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808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2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F665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65EEB742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F665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808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2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F665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A680BAA" w14:textId="223BEDA2" w:rsidR="0018089C" w:rsidRDefault="0018089C" w:rsidP="001808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design (n =</w:t>
                            </w:r>
                            <w:r w:rsidR="00222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7ABCE0" w14:textId="52E99698" w:rsidR="0018089C" w:rsidRDefault="0018089C" w:rsidP="001808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nguage other than English (n = 1)</w:t>
                            </w:r>
                          </w:p>
                          <w:p w14:paraId="15AC8EC1" w14:textId="77777777" w:rsidR="0018089C" w:rsidRDefault="0018089C" w:rsidP="001808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oster Presentation (n = 1)</w:t>
                            </w:r>
                          </w:p>
                          <w:p w14:paraId="17ED507E" w14:textId="031A2B30" w:rsidR="0018089C" w:rsidRDefault="0018089C" w:rsidP="001808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 (n = 2)</w:t>
                            </w:r>
                          </w:p>
                          <w:p w14:paraId="40F984EE" w14:textId="77777777" w:rsidR="0018089C" w:rsidRDefault="0018089C" w:rsidP="001808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5840C7A" w14:textId="77777777" w:rsidR="0018089C" w:rsidRDefault="0018089C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88445B7" w14:textId="0F8F3AF5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A680BAA" w14:textId="223BEDA2" w:rsidR="0018089C" w:rsidRDefault="0018089C" w:rsidP="001808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design (n =</w:t>
                      </w:r>
                      <w:r w:rsidR="00222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7ABCE0" w14:textId="52E99698" w:rsidR="0018089C" w:rsidRDefault="0018089C" w:rsidP="001808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nguage other than English (n = 1)</w:t>
                      </w:r>
                    </w:p>
                    <w:p w14:paraId="15AC8EC1" w14:textId="77777777" w:rsidR="0018089C" w:rsidRDefault="0018089C" w:rsidP="001808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oster Presentation (n = 1)</w:t>
                      </w:r>
                    </w:p>
                    <w:p w14:paraId="17ED507E" w14:textId="031A2B30" w:rsidR="0018089C" w:rsidRDefault="0018089C" w:rsidP="001808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 (n = 2)</w:t>
                      </w:r>
                    </w:p>
                    <w:p w14:paraId="40F984EE" w14:textId="77777777" w:rsidR="0018089C" w:rsidRDefault="0018089C" w:rsidP="001808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5840C7A" w14:textId="77777777" w:rsidR="0018089C" w:rsidRDefault="0018089C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88445B7" w14:textId="0F8F3AF5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E54B1A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A87C96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AE10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</w:t>
                            </w:r>
                            <w:r w:rsidR="006720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UlX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6xnC1geqA&#10;FLKQessZft/gSz4w55+ZxWbCx8cB4Z9wkQq6ksKwo6QG++uj+6CPHEcpJR02Z0ndzx2zghL1XSP7&#10;v+azWejmeJjNrwLB7Llkcy7Ru/YWkA05jiLD4zboezVupYX2DefIKnhFEdMcfZeUezsebn0aGjiJ&#10;uFitohp2sGH+Qa8ND+Ch0IGpr/0bs2ags8dGeISxkVnxjtVJN1hqWO08yCZS/lTX4Qmw+yOXhkkV&#10;xsv5OWqd5unyNwA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J8JSVe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A87C96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AE10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</w:t>
                      </w:r>
                      <w:r w:rsidR="006720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9AA9A7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6F4B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</w:t>
                            </w:r>
                            <w:r w:rsidR="00C620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1C00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6F4B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AD4C2BB" w14:textId="6A226A46" w:rsidR="009455E0" w:rsidRPr="009455E0" w:rsidRDefault="009455E0" w:rsidP="009455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rial protocol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P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F3F5487" w14:textId="4394F248" w:rsidR="009455E0" w:rsidRPr="009455E0" w:rsidRDefault="00DD08E4" w:rsidP="009455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D08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nguage other than English</w:t>
                            </w:r>
                            <w:r w:rsidR="009455E0" w:rsidRP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</w:t>
                            </w:r>
                            <w:r w:rsidR="009455E0" w:rsidRP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B9A9BA8" w14:textId="32BA311E" w:rsidR="009455E0" w:rsidRDefault="009455E0" w:rsidP="009455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nference abstract (n = </w:t>
                            </w:r>
                            <w:r w:rsidR="001C00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98D5C08" w14:textId="781323A6" w:rsidR="009455E0" w:rsidRPr="009455E0" w:rsidRDefault="009455E0" w:rsidP="009455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Population (n= </w:t>
                            </w:r>
                            <w:r w:rsidR="001C00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5242FD" w14:textId="68EAD856" w:rsidR="009455E0" w:rsidRPr="009455E0" w:rsidRDefault="009455E0" w:rsidP="009455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intervention (n = </w:t>
                            </w:r>
                            <w:r w:rsidR="001C00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P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72BA2259" w:rsidR="00560609" w:rsidRDefault="009455E0" w:rsidP="009455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design (n = </w:t>
                            </w:r>
                            <w:r w:rsidR="00C620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)</w:t>
                            </w:r>
                          </w:p>
                          <w:p w14:paraId="365F9000" w14:textId="6239DCCE" w:rsidR="00C62052" w:rsidRPr="00560609" w:rsidRDefault="00C62052" w:rsidP="009455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duration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DR9D4j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59AA9A7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6F4B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</w:t>
                      </w:r>
                      <w:r w:rsidR="00C620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1C00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6F4B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AD4C2BB" w14:textId="6A226A46" w:rsidR="009455E0" w:rsidRPr="009455E0" w:rsidRDefault="009455E0" w:rsidP="009455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rial protocol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P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F3F5487" w14:textId="4394F248" w:rsidR="009455E0" w:rsidRPr="009455E0" w:rsidRDefault="00DD08E4" w:rsidP="009455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D08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nguage other than English</w:t>
                      </w:r>
                      <w:r w:rsidR="009455E0" w:rsidRP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</w:t>
                      </w:r>
                      <w:r w:rsidR="009455E0" w:rsidRP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B9A9BA8" w14:textId="32BA311E" w:rsidR="009455E0" w:rsidRDefault="009455E0" w:rsidP="009455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nference abstract (n = </w:t>
                      </w:r>
                      <w:r w:rsidR="001C00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98D5C08" w14:textId="781323A6" w:rsidR="009455E0" w:rsidRPr="009455E0" w:rsidRDefault="009455E0" w:rsidP="009455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Population (n= </w:t>
                      </w:r>
                      <w:r w:rsidR="001C00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5242FD" w14:textId="68EAD856" w:rsidR="009455E0" w:rsidRPr="009455E0" w:rsidRDefault="009455E0" w:rsidP="009455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intervention (n = </w:t>
                      </w:r>
                      <w:r w:rsidR="001C00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P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72BA2259" w:rsidR="00560609" w:rsidRDefault="009455E0" w:rsidP="009455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design (n = </w:t>
                      </w:r>
                      <w:r w:rsidR="00C620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)</w:t>
                      </w:r>
                    </w:p>
                    <w:p w14:paraId="365F9000" w14:textId="6239DCCE" w:rsidR="00C62052" w:rsidRPr="00560609" w:rsidRDefault="00C62052" w:rsidP="009455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duration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8DA580"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5A4C4C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4FB5BE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68E37594" w14:textId="77777777" w:rsidR="0022219D" w:rsidRDefault="0022219D" w:rsidP="00693447">
      <w:pPr>
        <w:spacing w:after="0" w:line="240" w:lineRule="auto"/>
      </w:pPr>
      <w:bookmarkStart w:id="0" w:name="_GoBack"/>
      <w:bookmarkEnd w:id="0"/>
    </w:p>
    <w:p w14:paraId="15FA522E" w14:textId="70182229" w:rsidR="00A25EB0" w:rsidRDefault="00DB1940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548311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F665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 w:rsidR="006720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F665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4F64D79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F665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9455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F4B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6720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6F4B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548311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F665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 w:rsidR="006720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F665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4F64D79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F665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9455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F4B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6720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6F4B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3D5DC39" w14:textId="77777777" w:rsidR="00F23C8F" w:rsidRDefault="00F23C8F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0E40DAEA" w14:textId="77777777" w:rsidR="00900565" w:rsidRDefault="00900565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7E120E16" w14:textId="7EF40BB7" w:rsidR="00A306A3" w:rsidRPr="00025260" w:rsidRDefault="00750BB8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>
        <w:t xml:space="preserve">PRISMA Flow </w:t>
      </w:r>
      <w:r w:rsidR="003B2EF3">
        <w:t>Diagram</w:t>
      </w:r>
    </w:p>
    <w:sectPr w:rsidR="00A306A3" w:rsidRPr="00025260" w:rsidSect="00486401">
      <w:headerReference w:type="default" r:id="rId8"/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A1F27" w14:textId="77777777" w:rsidR="006F7B7A" w:rsidRDefault="006F7B7A" w:rsidP="001502CF">
      <w:pPr>
        <w:spacing w:after="0" w:line="240" w:lineRule="auto"/>
      </w:pPr>
      <w:r>
        <w:separator/>
      </w:r>
    </w:p>
  </w:endnote>
  <w:endnote w:type="continuationSeparator" w:id="0">
    <w:p w14:paraId="0706DB1E" w14:textId="77777777" w:rsidR="006F7B7A" w:rsidRDefault="006F7B7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06B8C4" w14:textId="77777777" w:rsidR="006F7B7A" w:rsidRDefault="006F7B7A" w:rsidP="001502CF">
      <w:pPr>
        <w:spacing w:after="0" w:line="240" w:lineRule="auto"/>
      </w:pPr>
      <w:r>
        <w:separator/>
      </w:r>
    </w:p>
  </w:footnote>
  <w:footnote w:type="continuationSeparator" w:id="0">
    <w:p w14:paraId="1BFC0203" w14:textId="77777777" w:rsidR="006F7B7A" w:rsidRDefault="006F7B7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2B9888" w14:textId="5043B68C" w:rsidR="00A85C0A" w:rsidRPr="00ED445B" w:rsidRDefault="00A85C0A" w:rsidP="00900565">
    <w:pPr>
      <w:spacing w:after="0" w:line="240" w:lineRule="auto"/>
      <w:ind w:left="1440" w:firstLine="720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2CB"/>
    <w:rsid w:val="0000229C"/>
    <w:rsid w:val="00025260"/>
    <w:rsid w:val="000415AD"/>
    <w:rsid w:val="000721D6"/>
    <w:rsid w:val="000A0D15"/>
    <w:rsid w:val="000B7F3B"/>
    <w:rsid w:val="000E201B"/>
    <w:rsid w:val="000F209F"/>
    <w:rsid w:val="00111D62"/>
    <w:rsid w:val="00114452"/>
    <w:rsid w:val="00115F36"/>
    <w:rsid w:val="00124146"/>
    <w:rsid w:val="0012720F"/>
    <w:rsid w:val="001350DF"/>
    <w:rsid w:val="001502CF"/>
    <w:rsid w:val="001561D7"/>
    <w:rsid w:val="0018089C"/>
    <w:rsid w:val="0018236E"/>
    <w:rsid w:val="001B3D5C"/>
    <w:rsid w:val="001C0008"/>
    <w:rsid w:val="002179D5"/>
    <w:rsid w:val="0022219D"/>
    <w:rsid w:val="00271401"/>
    <w:rsid w:val="002B3080"/>
    <w:rsid w:val="002B6F66"/>
    <w:rsid w:val="002D7708"/>
    <w:rsid w:val="002E1B9C"/>
    <w:rsid w:val="002F09C6"/>
    <w:rsid w:val="002F169C"/>
    <w:rsid w:val="003004BB"/>
    <w:rsid w:val="00315F0D"/>
    <w:rsid w:val="0035066B"/>
    <w:rsid w:val="003709ED"/>
    <w:rsid w:val="003716F1"/>
    <w:rsid w:val="00385902"/>
    <w:rsid w:val="00385E90"/>
    <w:rsid w:val="003B2EF3"/>
    <w:rsid w:val="003F38EE"/>
    <w:rsid w:val="003F7026"/>
    <w:rsid w:val="00400687"/>
    <w:rsid w:val="0043719B"/>
    <w:rsid w:val="00464453"/>
    <w:rsid w:val="00486401"/>
    <w:rsid w:val="004A07CB"/>
    <w:rsid w:val="004C35DB"/>
    <w:rsid w:val="0050648F"/>
    <w:rsid w:val="00523E15"/>
    <w:rsid w:val="005544AB"/>
    <w:rsid w:val="00560609"/>
    <w:rsid w:val="00565E3A"/>
    <w:rsid w:val="00591575"/>
    <w:rsid w:val="00592C18"/>
    <w:rsid w:val="005A0614"/>
    <w:rsid w:val="005B58D3"/>
    <w:rsid w:val="005B72AB"/>
    <w:rsid w:val="005D591C"/>
    <w:rsid w:val="005E00A3"/>
    <w:rsid w:val="006720D7"/>
    <w:rsid w:val="00693447"/>
    <w:rsid w:val="006C3E71"/>
    <w:rsid w:val="006F4B81"/>
    <w:rsid w:val="006F7B7A"/>
    <w:rsid w:val="007009A7"/>
    <w:rsid w:val="00707303"/>
    <w:rsid w:val="00750BB8"/>
    <w:rsid w:val="00751B67"/>
    <w:rsid w:val="00757902"/>
    <w:rsid w:val="00771492"/>
    <w:rsid w:val="007955AE"/>
    <w:rsid w:val="007C7971"/>
    <w:rsid w:val="007D0D71"/>
    <w:rsid w:val="0082195F"/>
    <w:rsid w:val="00827301"/>
    <w:rsid w:val="00853076"/>
    <w:rsid w:val="008B1A66"/>
    <w:rsid w:val="008F23FC"/>
    <w:rsid w:val="008F6824"/>
    <w:rsid w:val="00900565"/>
    <w:rsid w:val="00920618"/>
    <w:rsid w:val="009455E0"/>
    <w:rsid w:val="00972247"/>
    <w:rsid w:val="00972AD6"/>
    <w:rsid w:val="0099466F"/>
    <w:rsid w:val="009A5F2C"/>
    <w:rsid w:val="009C3F35"/>
    <w:rsid w:val="009C62CB"/>
    <w:rsid w:val="009E2DB7"/>
    <w:rsid w:val="00A25EB0"/>
    <w:rsid w:val="00A27424"/>
    <w:rsid w:val="00A306A3"/>
    <w:rsid w:val="00A52174"/>
    <w:rsid w:val="00A614FD"/>
    <w:rsid w:val="00A628A9"/>
    <w:rsid w:val="00A7746A"/>
    <w:rsid w:val="00A778C0"/>
    <w:rsid w:val="00A808ED"/>
    <w:rsid w:val="00A85C0A"/>
    <w:rsid w:val="00A86EB2"/>
    <w:rsid w:val="00AA277D"/>
    <w:rsid w:val="00AC317F"/>
    <w:rsid w:val="00AD60C9"/>
    <w:rsid w:val="00AE10E0"/>
    <w:rsid w:val="00AE61A9"/>
    <w:rsid w:val="00AF7587"/>
    <w:rsid w:val="00B10DC9"/>
    <w:rsid w:val="00B1263E"/>
    <w:rsid w:val="00B26ED1"/>
    <w:rsid w:val="00B40D3F"/>
    <w:rsid w:val="00B654BD"/>
    <w:rsid w:val="00B83EB7"/>
    <w:rsid w:val="00BC09D1"/>
    <w:rsid w:val="00BD12A2"/>
    <w:rsid w:val="00BF3829"/>
    <w:rsid w:val="00BF3D13"/>
    <w:rsid w:val="00BF5440"/>
    <w:rsid w:val="00C142C6"/>
    <w:rsid w:val="00C40C8C"/>
    <w:rsid w:val="00C62052"/>
    <w:rsid w:val="00C73533"/>
    <w:rsid w:val="00CA45E5"/>
    <w:rsid w:val="00CD1DEC"/>
    <w:rsid w:val="00D010C1"/>
    <w:rsid w:val="00D070CB"/>
    <w:rsid w:val="00D12A0C"/>
    <w:rsid w:val="00D34653"/>
    <w:rsid w:val="00D41435"/>
    <w:rsid w:val="00D61614"/>
    <w:rsid w:val="00D852AC"/>
    <w:rsid w:val="00D9487C"/>
    <w:rsid w:val="00D96B17"/>
    <w:rsid w:val="00DB1940"/>
    <w:rsid w:val="00DD08E4"/>
    <w:rsid w:val="00DE2D8F"/>
    <w:rsid w:val="00E15D06"/>
    <w:rsid w:val="00E361BB"/>
    <w:rsid w:val="00E57B97"/>
    <w:rsid w:val="00E704F0"/>
    <w:rsid w:val="00E734EB"/>
    <w:rsid w:val="00E87D6B"/>
    <w:rsid w:val="00EA353B"/>
    <w:rsid w:val="00ED445B"/>
    <w:rsid w:val="00F03039"/>
    <w:rsid w:val="00F23C8F"/>
    <w:rsid w:val="00F563FE"/>
    <w:rsid w:val="00F6659A"/>
    <w:rsid w:val="00F7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رأس الصفحة Char"/>
    <w:basedOn w:val="a0"/>
    <w:link w:val="a3"/>
    <w:uiPriority w:val="99"/>
    <w:rsid w:val="001502CF"/>
  </w:style>
  <w:style w:type="paragraph" w:styleId="a4">
    <w:name w:val="footer"/>
    <w:basedOn w:val="a"/>
    <w:link w:val="Char0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تذييل الصفحة Char"/>
    <w:basedOn w:val="a0"/>
    <w:link w:val="a4"/>
    <w:uiPriority w:val="99"/>
    <w:rsid w:val="001502CF"/>
  </w:style>
  <w:style w:type="paragraph" w:styleId="a5">
    <w:name w:val="Balloon Text"/>
    <w:basedOn w:val="a"/>
    <w:link w:val="Char1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نص في بالون Char"/>
    <w:basedOn w:val="a0"/>
    <w:link w:val="a5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har2">
    <w:name w:val="نص تعليق Char"/>
    <w:basedOn w:val="a0"/>
    <w:link w:val="a6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85307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رأس الصفحة Char"/>
    <w:basedOn w:val="a0"/>
    <w:link w:val="a3"/>
    <w:uiPriority w:val="99"/>
    <w:rsid w:val="001502CF"/>
  </w:style>
  <w:style w:type="paragraph" w:styleId="a4">
    <w:name w:val="footer"/>
    <w:basedOn w:val="a"/>
    <w:link w:val="Char0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تذييل الصفحة Char"/>
    <w:basedOn w:val="a0"/>
    <w:link w:val="a4"/>
    <w:uiPriority w:val="99"/>
    <w:rsid w:val="001502CF"/>
  </w:style>
  <w:style w:type="paragraph" w:styleId="a5">
    <w:name w:val="Balloon Text"/>
    <w:basedOn w:val="a"/>
    <w:link w:val="Char1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نص في بالون Char"/>
    <w:basedOn w:val="a0"/>
    <w:link w:val="a5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har2">
    <w:name w:val="نص تعليق Char"/>
    <w:basedOn w:val="a0"/>
    <w:link w:val="a6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8530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A5E7EA-778C-4151-9C68-C5CF79373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2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Eldawlia</cp:lastModifiedBy>
  <cp:revision>21</cp:revision>
  <cp:lastPrinted>2023-09-19T09:50:00Z</cp:lastPrinted>
  <dcterms:created xsi:type="dcterms:W3CDTF">2024-06-29T10:07:00Z</dcterms:created>
  <dcterms:modified xsi:type="dcterms:W3CDTF">2025-02-04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fee653ca8ca7a77c026cfc0b140e66a244e5ac763d4653e05905acc7d5e69b</vt:lpwstr>
  </property>
</Properties>
</file>